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23E0" w:rsidRPr="009A18B5" w:rsidRDefault="008223E0">
      <w:pPr>
        <w:rPr>
          <w:rFonts w:ascii="Times New Roman" w:hAnsi="Times New Roman" w:cs="Times New Roman"/>
          <w:b/>
          <w:sz w:val="24"/>
          <w:szCs w:val="24"/>
        </w:rPr>
      </w:pPr>
      <w:r w:rsidRPr="009A18B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960BE">
        <w:rPr>
          <w:rFonts w:ascii="Times New Roman" w:hAnsi="Times New Roman" w:cs="Times New Roman"/>
          <w:b/>
          <w:sz w:val="24"/>
          <w:szCs w:val="24"/>
        </w:rPr>
        <w:t>S</w:t>
      </w:r>
      <w:r w:rsidRPr="009A18B5">
        <w:rPr>
          <w:rFonts w:ascii="Times New Roman" w:hAnsi="Times New Roman" w:cs="Times New Roman"/>
          <w:b/>
          <w:sz w:val="24"/>
          <w:szCs w:val="24"/>
        </w:rPr>
        <w:t xml:space="preserve">1: Individual </w:t>
      </w:r>
      <w:proofErr w:type="spellStart"/>
      <w:r w:rsidRPr="009A18B5">
        <w:rPr>
          <w:rFonts w:ascii="Times New Roman" w:hAnsi="Times New Roman" w:cs="Times New Roman"/>
          <w:b/>
          <w:sz w:val="24"/>
          <w:szCs w:val="24"/>
        </w:rPr>
        <w:t>miRs</w:t>
      </w:r>
      <w:proofErr w:type="spellEnd"/>
      <w:r w:rsidRPr="009A18B5">
        <w:rPr>
          <w:rFonts w:ascii="Times New Roman" w:hAnsi="Times New Roman" w:cs="Times New Roman"/>
          <w:b/>
          <w:sz w:val="24"/>
          <w:szCs w:val="24"/>
        </w:rPr>
        <w:t xml:space="preserve"> expressed over </w:t>
      </w:r>
      <w:r w:rsidR="008D2109" w:rsidRPr="009A18B5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9A18B5">
        <w:rPr>
          <w:rFonts w:ascii="Times New Roman" w:hAnsi="Times New Roman" w:cs="Times New Roman"/>
          <w:b/>
          <w:sz w:val="24"/>
          <w:szCs w:val="24"/>
        </w:rPr>
        <w:t>threshold in HSPC populations</w:t>
      </w:r>
    </w:p>
    <w:p w:rsidR="008223E0" w:rsidRPr="002B7488" w:rsidRDefault="008223E0">
      <w:pPr>
        <w:rPr>
          <w:rFonts w:ascii="Times New Roman" w:hAnsi="Times New Roman" w:cs="Times New Roman"/>
          <w:sz w:val="20"/>
          <w:szCs w:val="20"/>
        </w:rPr>
      </w:pPr>
      <w:r w:rsidRPr="002B7488">
        <w:rPr>
          <w:rFonts w:ascii="Times New Roman" w:hAnsi="Times New Roman" w:cs="Times New Roman"/>
          <w:sz w:val="20"/>
          <w:szCs w:val="20"/>
        </w:rPr>
        <w:t xml:space="preserve">Table </w:t>
      </w:r>
      <w:r w:rsidR="00F960BE">
        <w:rPr>
          <w:rFonts w:ascii="Times New Roman" w:hAnsi="Times New Roman" w:cs="Times New Roman"/>
          <w:sz w:val="20"/>
          <w:szCs w:val="20"/>
        </w:rPr>
        <w:t>S</w:t>
      </w:r>
      <w:r w:rsidRPr="002B7488">
        <w:rPr>
          <w:rFonts w:ascii="Times New Roman" w:hAnsi="Times New Roman" w:cs="Times New Roman"/>
          <w:sz w:val="20"/>
          <w:szCs w:val="20"/>
        </w:rPr>
        <w:t xml:space="preserve">1a:  </w:t>
      </w:r>
      <w:proofErr w:type="spellStart"/>
      <w:r w:rsidRPr="002B7488">
        <w:rPr>
          <w:rFonts w:ascii="Times New Roman" w:hAnsi="Times New Roman" w:cs="Times New Roman"/>
          <w:sz w:val="20"/>
          <w:szCs w:val="20"/>
        </w:rPr>
        <w:t>miRs</w:t>
      </w:r>
      <w:proofErr w:type="spellEnd"/>
      <w:r w:rsidRPr="002B7488">
        <w:rPr>
          <w:rFonts w:ascii="Times New Roman" w:hAnsi="Times New Roman" w:cs="Times New Roman"/>
          <w:sz w:val="20"/>
          <w:szCs w:val="20"/>
        </w:rPr>
        <w:t xml:space="preserve"> expressed over 100 copies per cell in the LT-HSC Popul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88"/>
        <w:gridCol w:w="5040"/>
        <w:gridCol w:w="2430"/>
      </w:tblGrid>
      <w:tr w:rsidR="008223E0" w:rsidRPr="00295AA6" w:rsidTr="0027533F">
        <w:tc>
          <w:tcPr>
            <w:tcW w:w="2088" w:type="dxa"/>
            <w:tcBorders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R</w:t>
            </w:r>
          </w:p>
        </w:tc>
        <w:tc>
          <w:tcPr>
            <w:tcW w:w="5040" w:type="dxa"/>
            <w:tcBorders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430" w:type="dxa"/>
            <w:tcBorders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ized Array Intensity</w:t>
            </w:r>
          </w:p>
        </w:tc>
      </w:tr>
      <w:tr w:rsidR="008223E0" w:rsidRPr="00295AA6" w:rsidTr="0027533F">
        <w:tc>
          <w:tcPr>
            <w:tcW w:w="2088" w:type="dxa"/>
            <w:tcBorders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20</w:t>
            </w:r>
          </w:p>
        </w:tc>
        <w:tc>
          <w:tcPr>
            <w:tcW w:w="5040" w:type="dxa"/>
            <w:tcBorders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20.m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457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22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24-5p/167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254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2-3p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2-3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763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9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9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1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9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9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368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1/590-5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766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92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5/32/92abc/363/363-3p/36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409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9b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9a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737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8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985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5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5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51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0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09/182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226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6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6ab/1297/446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454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0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378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abc/16/16abc/195/322/424/497/19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180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9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9abc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021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5b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abc/16/16abc/195/322/424/497/19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943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i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82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2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2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661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6464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8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8ab-3p/15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349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f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2166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30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0ac/301ab/301b/301b-3p/454/721/4295/366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0268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g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7095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5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abc/16/16abc/195/322/424/497/19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1720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3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3abc/23b-3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4049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0b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2410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9b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9abc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7565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9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9a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9099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6b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5440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1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1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2631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4/24ab/24-3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5678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5/32/92abc/363/363-3p/36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573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d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96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2-5p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2-5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8698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3a/107/107a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7461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7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7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5809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574-5p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574-5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369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9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0945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25b-5p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5a-5p/125b-5p/351/670/431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8020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c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1140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1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0994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6b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6ab/1297/446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878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c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abcdef/30abe-5p/384-5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5846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02-3p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02-3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392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abc/10a-5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5869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d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abcdef/30abe-5p/384-5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6969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b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abcdef/30abe-5p/384-5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6496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b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9499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2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0ac/301ab/301b/301b-3p/454/721/4295/366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3326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mu-miR-10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3a/107/107a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1387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6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6ac/146b-5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1024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1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1abcd/426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4505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26-3p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6-3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1415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5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5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0310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e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abcdef/30abe-5p/384-5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1339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8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8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8555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7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7abc/27a-3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48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0*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2240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ab/4735-3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8649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99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99ab/1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7891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71-5p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71-5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4261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3b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3abc/23b-3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3284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9c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9abc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7338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8-5p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8-5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5821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830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2/22-3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339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2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25/425-5p/48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087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30b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0ac/301ab/301b/301b-3p/454/721/4295/366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0628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80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9915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2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abc/16/16abc/195/322/424/497/19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8425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6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8070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1c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1abcd/426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795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8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83-5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2072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2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21/222/222ab/192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88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2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21/222/222ab/192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4150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7*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35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4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4ac/34bc-5p/449abc/449c-5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080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1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5590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8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86-5p/31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758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0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05/289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1626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1b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1abcd/426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9085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7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78/422a/378bcdefhi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8194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96b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96ab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273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35a*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a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032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0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0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321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1d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1abcd/426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2513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45-5p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45-5p.m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2449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69c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69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2129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7b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7abc/27a-3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097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39-3p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9-3p.dm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9801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7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74a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7327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1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1/101a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5280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abcdef/30abe-5p/384-5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4528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0/140-5p/876-3p/124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4146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5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0/512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0659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e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0401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6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62/4492/449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0247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9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9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959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25a-3p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5a-3p/155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752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6b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6ac/146b-5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537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4657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90-5p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90-5p/292-5p/371-5p/29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4398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5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174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1b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1/101a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131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2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20abcd/442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811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mu-miR-301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0ac/301ab/301b/301b-3p/454/721/4295/366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756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4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4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0672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877*</w:t>
            </w:r>
          </w:p>
        </w:tc>
        <w:tc>
          <w:tcPr>
            <w:tcW w:w="5040" w:type="dxa"/>
            <w:tcBorders>
              <w:top w:val="nil"/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97008</w:t>
            </w:r>
          </w:p>
        </w:tc>
      </w:tr>
    </w:tbl>
    <w:p w:rsidR="008223E0" w:rsidRPr="002B7488" w:rsidRDefault="008223E0" w:rsidP="005D225C">
      <w:pPr>
        <w:tabs>
          <w:tab w:val="left" w:pos="1680"/>
        </w:tabs>
        <w:rPr>
          <w:rFonts w:ascii="Times New Roman" w:hAnsi="Times New Roman" w:cs="Times New Roman"/>
          <w:sz w:val="20"/>
          <w:szCs w:val="20"/>
        </w:rPr>
      </w:pPr>
    </w:p>
    <w:p w:rsidR="008223E0" w:rsidRPr="002B7488" w:rsidRDefault="008223E0">
      <w:pPr>
        <w:rPr>
          <w:rFonts w:ascii="Times New Roman" w:hAnsi="Times New Roman" w:cs="Times New Roman"/>
          <w:sz w:val="20"/>
          <w:szCs w:val="20"/>
        </w:rPr>
      </w:pPr>
      <w:r w:rsidRPr="002B7488">
        <w:rPr>
          <w:rFonts w:ascii="Times New Roman" w:hAnsi="Times New Roman" w:cs="Times New Roman"/>
          <w:sz w:val="20"/>
          <w:szCs w:val="20"/>
        </w:rPr>
        <w:br w:type="page"/>
      </w:r>
    </w:p>
    <w:p w:rsidR="008223E0" w:rsidRPr="002B7488" w:rsidRDefault="008223E0" w:rsidP="000725A9">
      <w:pPr>
        <w:rPr>
          <w:rFonts w:ascii="Times New Roman" w:hAnsi="Times New Roman" w:cs="Times New Roman"/>
          <w:sz w:val="20"/>
          <w:szCs w:val="20"/>
        </w:rPr>
      </w:pPr>
      <w:r w:rsidRPr="002B7488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F960BE">
        <w:rPr>
          <w:rFonts w:ascii="Times New Roman" w:hAnsi="Times New Roman" w:cs="Times New Roman"/>
          <w:sz w:val="20"/>
          <w:szCs w:val="20"/>
        </w:rPr>
        <w:t>S</w:t>
      </w:r>
      <w:r w:rsidRPr="002B7488">
        <w:rPr>
          <w:rFonts w:ascii="Times New Roman" w:hAnsi="Times New Roman" w:cs="Times New Roman"/>
          <w:sz w:val="20"/>
          <w:szCs w:val="20"/>
        </w:rPr>
        <w:t xml:space="preserve">1b: </w:t>
      </w:r>
      <w:proofErr w:type="spellStart"/>
      <w:r w:rsidRPr="002B7488">
        <w:rPr>
          <w:rFonts w:ascii="Times New Roman" w:hAnsi="Times New Roman" w:cs="Times New Roman"/>
          <w:sz w:val="20"/>
          <w:szCs w:val="20"/>
        </w:rPr>
        <w:t>miRs</w:t>
      </w:r>
      <w:proofErr w:type="spellEnd"/>
      <w:r w:rsidRPr="002B7488">
        <w:rPr>
          <w:rFonts w:ascii="Times New Roman" w:hAnsi="Times New Roman" w:cs="Times New Roman"/>
          <w:sz w:val="20"/>
          <w:szCs w:val="20"/>
        </w:rPr>
        <w:t xml:space="preserve"> expressed over 100 copies per cell in the ST-HSC Popul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88"/>
        <w:gridCol w:w="4950"/>
        <w:gridCol w:w="2520"/>
      </w:tblGrid>
      <w:tr w:rsidR="008223E0" w:rsidRPr="00295AA6" w:rsidTr="0027533F">
        <w:tc>
          <w:tcPr>
            <w:tcW w:w="2088" w:type="dxa"/>
            <w:tcBorders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R</w:t>
            </w:r>
          </w:p>
        </w:tc>
        <w:tc>
          <w:tcPr>
            <w:tcW w:w="4950" w:type="dxa"/>
            <w:tcBorders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ized Array Intensity</w:t>
            </w:r>
          </w:p>
        </w:tc>
      </w:tr>
      <w:tr w:rsidR="008223E0" w:rsidRPr="00295AA6" w:rsidTr="0027533F">
        <w:tc>
          <w:tcPr>
            <w:tcW w:w="2088" w:type="dxa"/>
            <w:tcBorders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20</w:t>
            </w:r>
          </w:p>
        </w:tc>
        <w:tc>
          <w:tcPr>
            <w:tcW w:w="4950" w:type="dxa"/>
            <w:tcBorders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20.m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884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9b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9a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220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1/590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339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2-3p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2-3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535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2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63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92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5/32/92abc/363/363-3p/3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767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f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652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5b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abc/16/16abc/195/322/424/497/19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613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22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24-5p/16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961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95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0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09/18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749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0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596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6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6ab/1297/44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297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6b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231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8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334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9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9a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8820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g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4355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i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0532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3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3abc/23b-3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72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d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5510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0b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4045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9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9abc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6526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9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378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9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9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3479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6b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6ab/1297/44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9278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5/32/92abc/363/363-3p/3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7562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c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1641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3a/107/107a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7625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5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abc/16/16abc/195/322/424/497/19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1113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30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0ac/301ab/301b/301b-3p/454/721/4295/36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9742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abc/16/16abc/195/322/424/497/19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2840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b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152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2-5p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2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2495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4/24ab/24-3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3144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7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7abc/27a-3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3248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c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abcdef/30abe-5p/384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0714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2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21/222/222ab/19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0194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b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abcdef/30abe-5p/384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8850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3b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3abc/23b-3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8754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abc/10a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6796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02-3p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02-3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6310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2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abc/16/16abc/195/322/424/497/19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5641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3a/107/107a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3313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9b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9abc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1836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d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abcdef/30abe-5p/384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2960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9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2064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8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8ab-3p/1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7258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25b-5p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5a-5p/125b-5p/351/670/43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4854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abcdef/30abe-5p/384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1407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ab/4735-3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646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2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21/222/222ab/19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3090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1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1abcd/42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9201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mu-miR-99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99ab/1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7321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0*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2893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2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25/425-5p/4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8545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30b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0ac/301ab/301b/301b-3p/454/721/4295/36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5841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1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1238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1c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1abcd/42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1064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5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9386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96b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96ab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8953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7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7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667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71-5p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71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252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1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5822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40-5p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40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5755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1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0ac/301ab/301b/301b-3p/454/721/4295/36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4265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2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0ac/301ab/301b/301b-3p/454/721/4295/36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695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574-5p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574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167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874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26-3p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6-3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6800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7*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66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7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74a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299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6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9504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7b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7abc/27a-3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7613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9c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9abc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7136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5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1020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8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6439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50a-5p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183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8-5p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8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6172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80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5363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1b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1abcd/42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4100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1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1/101a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6975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1b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1/101a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5702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5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3606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1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38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6b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6ac/146b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200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5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0419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98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9619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6966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9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6307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1d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1abcd/42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222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87b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87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6075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78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78/422a/378bcdefh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667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0/140-5p/876-3p/12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666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8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83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513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4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4ac/34bc-5p/449abc/449c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316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abcdef/30abe-5p/384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2746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45-5p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45-5p.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2738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6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6ac/146b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1359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9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abc/16/16abc/195/322/424/497/19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4740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0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9493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24-3p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24-3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605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28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8/128a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8637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0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05/28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8367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25a-3p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5a-3p/15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8365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1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7009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39-3p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9-3p.dm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6353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right w:val="single" w:sz="4" w:space="0" w:color="FFFFFF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20</w:t>
            </w:r>
          </w:p>
        </w:tc>
        <w:tc>
          <w:tcPr>
            <w:tcW w:w="4950" w:type="dxa"/>
            <w:tcBorders>
              <w:top w:val="nil"/>
              <w:left w:val="single" w:sz="4" w:space="0" w:color="FFFFFF"/>
              <w:right w:val="single" w:sz="4" w:space="0" w:color="FFFFFF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20abcd/4429</w:t>
            </w:r>
          </w:p>
        </w:tc>
        <w:tc>
          <w:tcPr>
            <w:tcW w:w="2520" w:type="dxa"/>
            <w:tcBorders>
              <w:top w:val="nil"/>
              <w:left w:val="single" w:sz="4" w:space="0" w:color="FFFFFF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2149</w:t>
            </w:r>
          </w:p>
        </w:tc>
      </w:tr>
    </w:tbl>
    <w:p w:rsidR="008223E0" w:rsidRPr="002B7488" w:rsidRDefault="008223E0" w:rsidP="000725A9">
      <w:pPr>
        <w:tabs>
          <w:tab w:val="left" w:pos="1680"/>
        </w:tabs>
        <w:rPr>
          <w:rFonts w:ascii="Times New Roman" w:hAnsi="Times New Roman" w:cs="Times New Roman"/>
          <w:sz w:val="20"/>
          <w:szCs w:val="20"/>
        </w:rPr>
      </w:pPr>
    </w:p>
    <w:p w:rsidR="008223E0" w:rsidRPr="002B7488" w:rsidRDefault="008223E0" w:rsidP="005D225C">
      <w:pPr>
        <w:tabs>
          <w:tab w:val="left" w:pos="1680"/>
        </w:tabs>
        <w:rPr>
          <w:rFonts w:ascii="Times New Roman" w:hAnsi="Times New Roman" w:cs="Times New Roman"/>
          <w:sz w:val="20"/>
          <w:szCs w:val="20"/>
        </w:rPr>
      </w:pPr>
    </w:p>
    <w:p w:rsidR="008223E0" w:rsidRPr="002B7488" w:rsidRDefault="008223E0" w:rsidP="000725A9">
      <w:pPr>
        <w:rPr>
          <w:rFonts w:ascii="Times New Roman" w:hAnsi="Times New Roman" w:cs="Times New Roman"/>
          <w:sz w:val="20"/>
          <w:szCs w:val="20"/>
        </w:rPr>
      </w:pPr>
      <w:r w:rsidRPr="002B7488">
        <w:rPr>
          <w:rFonts w:ascii="Times New Roman" w:hAnsi="Times New Roman" w:cs="Times New Roman"/>
          <w:sz w:val="20"/>
          <w:szCs w:val="20"/>
        </w:rPr>
        <w:t xml:space="preserve">Table </w:t>
      </w:r>
      <w:r w:rsidR="00F960BE">
        <w:rPr>
          <w:rFonts w:ascii="Times New Roman" w:hAnsi="Times New Roman" w:cs="Times New Roman"/>
          <w:sz w:val="20"/>
          <w:szCs w:val="20"/>
        </w:rPr>
        <w:t>S</w:t>
      </w:r>
      <w:r w:rsidRPr="002B7488">
        <w:rPr>
          <w:rFonts w:ascii="Times New Roman" w:hAnsi="Times New Roman" w:cs="Times New Roman"/>
          <w:sz w:val="20"/>
          <w:szCs w:val="20"/>
        </w:rPr>
        <w:t xml:space="preserve">1c:  </w:t>
      </w:r>
      <w:proofErr w:type="spellStart"/>
      <w:r w:rsidRPr="002B7488">
        <w:rPr>
          <w:rFonts w:ascii="Times New Roman" w:hAnsi="Times New Roman" w:cs="Times New Roman"/>
          <w:sz w:val="20"/>
          <w:szCs w:val="20"/>
        </w:rPr>
        <w:t>miRs</w:t>
      </w:r>
      <w:proofErr w:type="spellEnd"/>
      <w:r w:rsidRPr="002B7488">
        <w:rPr>
          <w:rFonts w:ascii="Times New Roman" w:hAnsi="Times New Roman" w:cs="Times New Roman"/>
          <w:sz w:val="20"/>
          <w:szCs w:val="20"/>
        </w:rPr>
        <w:t xml:space="preserve"> expressed over 100 copies per cell in the MPP Popul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88"/>
        <w:gridCol w:w="4770"/>
        <w:gridCol w:w="2700"/>
      </w:tblGrid>
      <w:tr w:rsidR="008223E0" w:rsidRPr="00295AA6" w:rsidTr="0027533F">
        <w:tc>
          <w:tcPr>
            <w:tcW w:w="2088" w:type="dxa"/>
            <w:tcBorders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R</w:t>
            </w:r>
          </w:p>
        </w:tc>
        <w:tc>
          <w:tcPr>
            <w:tcW w:w="4770" w:type="dxa"/>
            <w:tcBorders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700" w:type="dxa"/>
            <w:tcBorders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ized Array Intensity</w:t>
            </w:r>
          </w:p>
        </w:tc>
      </w:tr>
      <w:tr w:rsidR="008223E0" w:rsidRPr="00295AA6" w:rsidTr="0027533F">
        <w:tc>
          <w:tcPr>
            <w:tcW w:w="2088" w:type="dxa"/>
            <w:tcBorders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20</w:t>
            </w:r>
          </w:p>
        </w:tc>
        <w:tc>
          <w:tcPr>
            <w:tcW w:w="4770" w:type="dxa"/>
            <w:tcBorders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20.m</w:t>
            </w: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300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9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9a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319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f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144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151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92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5/32/92abc/363/363-3p/36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658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1/590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380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5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abc/16/16abc/195/322/424/497/19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653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2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940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2-3p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2-3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872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0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09/182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131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d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651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g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274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0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456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6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946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c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840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3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3abc/23b-3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191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6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6ab/1297/446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172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22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24-5p/167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9976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9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9a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7738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6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6ab/1297/446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5505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8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3087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3939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9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9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2192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i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0955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9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9abc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251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5/32/92abc/363/363-3p/36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1258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0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5254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3a/107/107a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1886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abc/10a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5774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02-3p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02-3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1480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3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3abc/23b-3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718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2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21/222/222ab/19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372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9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9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6444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abcdef/30abe-5p/384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6023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c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abcdef/30abe-5p/384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3845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4/24ab/24-3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3534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5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abc/16/16abc/195/322/424/497/19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7349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2-5p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2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7330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3a/107/107a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8021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25b-5p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5a-5p/125b-5p/351/670/43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1475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7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7abc/27a-3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8938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2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abc/16/16abc/195/322/424/497/19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6719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abc/16/16abc/195/322/424/497/19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6228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26-3p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6-3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6108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96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96ab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1443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d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abcdef/30abe-5p/384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2953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2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8/128a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5902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99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99ab/1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1115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2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21/222/222ab/19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9258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1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1abcd/426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501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8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8ab-3p/15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9534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mu-miR-42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25/425-5p/48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6260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30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0ac/301ab/301b/301b-3p/454/721/4295/366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3696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abcdef/30abe-5p/384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1987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ab/4735-3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435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0*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4265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9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2541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7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74a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0003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40-5p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40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3732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9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9abc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0476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1c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1abcd/426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9870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1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9681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30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0ac/301ab/301b/301b-3p/454/721/4295/366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002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574-5p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574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56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1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1abcd/426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0972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1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0ac/301ab/301b/301b-3p/454/721/4295/366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0375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9c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9abc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6573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71-5p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71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2590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2369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9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9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9838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42-3p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42-3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963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7*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9092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9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8979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5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6256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5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6632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7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7abc/27a-3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4986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4955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0/512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4390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50a-5p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1689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9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abc/16/16abc/195/322/424/497/19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8084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1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1/101a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5367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87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87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4053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6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3789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5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5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3224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1d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1abcd/426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653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0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0004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5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5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838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6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6ac/146b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8358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1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1/101a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8310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7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7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143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1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3114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45-5p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45-5p.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060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8-5p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8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704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4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4ac/34bc-5p/449abc/449c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081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24-3p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24-3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283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2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0ac/301ab/301b/301b-3p/454/721/4295/366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1492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8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8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8595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80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6858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0/140-5p/876-3p/124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6656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abcdef/30abe-5p/384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596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23-5p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23a/423-5p/3184/3573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783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878-3p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878-3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309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62-3p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29/329ab/362-3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0692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1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0222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1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814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67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67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63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7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78/422a/378bcdefh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591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mu-miR-36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61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9290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20</w:t>
            </w:r>
          </w:p>
        </w:tc>
        <w:tc>
          <w:tcPr>
            <w:tcW w:w="4770" w:type="dxa"/>
            <w:tcBorders>
              <w:top w:val="nil"/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20abcd/4429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64433</w:t>
            </w:r>
          </w:p>
        </w:tc>
      </w:tr>
    </w:tbl>
    <w:p w:rsidR="008223E0" w:rsidRPr="002B7488" w:rsidRDefault="008223E0" w:rsidP="000725A9">
      <w:pPr>
        <w:tabs>
          <w:tab w:val="left" w:pos="1680"/>
        </w:tabs>
        <w:rPr>
          <w:rFonts w:ascii="Times New Roman" w:hAnsi="Times New Roman" w:cs="Times New Roman"/>
          <w:sz w:val="20"/>
          <w:szCs w:val="20"/>
        </w:rPr>
      </w:pPr>
    </w:p>
    <w:p w:rsidR="008223E0" w:rsidRPr="002B7488" w:rsidRDefault="008223E0">
      <w:pPr>
        <w:rPr>
          <w:rFonts w:ascii="Times New Roman" w:hAnsi="Times New Roman" w:cs="Times New Roman"/>
          <w:sz w:val="20"/>
          <w:szCs w:val="20"/>
        </w:rPr>
      </w:pPr>
      <w:r w:rsidRPr="002B7488">
        <w:rPr>
          <w:rFonts w:ascii="Times New Roman" w:hAnsi="Times New Roman" w:cs="Times New Roman"/>
          <w:sz w:val="20"/>
          <w:szCs w:val="20"/>
        </w:rPr>
        <w:br w:type="page"/>
      </w:r>
    </w:p>
    <w:p w:rsidR="008223E0" w:rsidRPr="002B7488" w:rsidRDefault="008223E0" w:rsidP="003265B4">
      <w:pPr>
        <w:rPr>
          <w:rFonts w:ascii="Times New Roman" w:hAnsi="Times New Roman" w:cs="Times New Roman"/>
          <w:sz w:val="20"/>
          <w:szCs w:val="20"/>
        </w:rPr>
      </w:pPr>
      <w:r w:rsidRPr="002B7488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F960BE">
        <w:rPr>
          <w:rFonts w:ascii="Times New Roman" w:hAnsi="Times New Roman" w:cs="Times New Roman"/>
          <w:sz w:val="20"/>
          <w:szCs w:val="20"/>
        </w:rPr>
        <w:t>S</w:t>
      </w:r>
      <w:r w:rsidRPr="002B7488">
        <w:rPr>
          <w:rFonts w:ascii="Times New Roman" w:hAnsi="Times New Roman" w:cs="Times New Roman"/>
          <w:sz w:val="20"/>
          <w:szCs w:val="20"/>
        </w:rPr>
        <w:t xml:space="preserve">1d:  </w:t>
      </w:r>
      <w:proofErr w:type="spellStart"/>
      <w:r w:rsidRPr="002B7488">
        <w:rPr>
          <w:rFonts w:ascii="Times New Roman" w:hAnsi="Times New Roman" w:cs="Times New Roman"/>
          <w:sz w:val="20"/>
          <w:szCs w:val="20"/>
        </w:rPr>
        <w:t>miRs</w:t>
      </w:r>
      <w:proofErr w:type="spellEnd"/>
      <w:r w:rsidRPr="002B7488">
        <w:rPr>
          <w:rFonts w:ascii="Times New Roman" w:hAnsi="Times New Roman" w:cs="Times New Roman"/>
          <w:sz w:val="20"/>
          <w:szCs w:val="20"/>
        </w:rPr>
        <w:t xml:space="preserve"> expressed over 100 copies per cell in the CMP Popul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88"/>
        <w:gridCol w:w="4860"/>
        <w:gridCol w:w="2520"/>
      </w:tblGrid>
      <w:tr w:rsidR="008223E0" w:rsidRPr="00295AA6" w:rsidTr="0027533F">
        <w:tc>
          <w:tcPr>
            <w:tcW w:w="2088" w:type="dxa"/>
            <w:tcBorders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R</w:t>
            </w:r>
          </w:p>
        </w:tc>
        <w:tc>
          <w:tcPr>
            <w:tcW w:w="4860" w:type="dxa"/>
            <w:tcBorders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ized Array Intensity</w:t>
            </w:r>
          </w:p>
        </w:tc>
      </w:tr>
      <w:tr w:rsidR="008223E0" w:rsidRPr="00295AA6" w:rsidTr="0027533F">
        <w:tc>
          <w:tcPr>
            <w:tcW w:w="2088" w:type="dxa"/>
            <w:tcBorders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2-3p</w:t>
            </w:r>
          </w:p>
        </w:tc>
        <w:tc>
          <w:tcPr>
            <w:tcW w:w="4860" w:type="dxa"/>
            <w:tcBorders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2-3p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034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2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20.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631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9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9a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188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2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907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1/590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402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92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5/32/92abc/363/363-3p/3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367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0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296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446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5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abc/16/16abc/195/322/424/497/19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414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abc/16/16abc/195/322/424/497/19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185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i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256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0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231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0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09/18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85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754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9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9a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119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6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122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22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24-5p/16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8320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5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abc/16/16abc/195/322/424/497/19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5374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g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0487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6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6ab/1297/44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161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9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487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9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9abc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3103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2-5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2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6619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3041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5/32/92abc/363/363-3p/3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2937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3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3abc/23b-3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2165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9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9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529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9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9abc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4418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6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6ab/1297/44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4386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4/24ab/24-3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4323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7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7abc/27a-3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5841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7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3a/107/107a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4331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9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794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c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2440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30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0ac/301ab/301b/301b-3p/454/721/4295/36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1101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2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21/222/222ab/19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7371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3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3abc/23b-3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4389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ab/4735-3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5967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abcdef/30abe-5p/384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9309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2905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c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abcdef/30abe-5p/384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2948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abcdef/30abe-5p/384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1709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2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abc/16/16abc/195/322/424/497/19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4844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1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1abcd/42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412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7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7abc/27a-3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3546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3a/107/107a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0104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7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7697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30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0ac/301ab/301b/301b-3p/454/721/4295/36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5417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2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25/425-5p/4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4203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8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8ab-3p/1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2216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6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0341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1c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1abcd/42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9185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mu-miR-30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abcdef/30abe-5p/384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7150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1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1abcd/42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5824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5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7629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7*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6511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0*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5182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9c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9abc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1522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8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2270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26-3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6-3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8616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40-5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40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6870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1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0ac/301ab/301b/301b-3p/454/721/4295/36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559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7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74a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5538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2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21/222/222ab/19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736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abc/10a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557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25b-5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5a-5p/125b-5p/351/670/43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200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1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1abcd/42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9808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1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1/101a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5097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1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657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96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96ab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1961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99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99ab/1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9072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0/140-5p/876-3p/12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6461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02-3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02-3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343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574-5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574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0907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5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0676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1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1/101a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5557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5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1169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9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9421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50a-5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4291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2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8/128a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6269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7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78/422a/378bcdefh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9612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4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4ac/34bc-5p/449abc/449c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9105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71-5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71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6371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5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5312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1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0809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2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0ac/301ab/301b/301b-3p/454/721/4295/36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6656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45-5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45-5p.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385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abcdef/30abe-5p/384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9926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7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7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9508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1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6203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24-5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24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9712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8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83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313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/7a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7494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6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6ac/146b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724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1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701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6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61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026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8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3725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5/882/3473/4306/46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167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35a*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a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0726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23-5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23a/423-5p/3184/3573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8753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80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8514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42-3p</w:t>
            </w:r>
          </w:p>
        </w:tc>
        <w:tc>
          <w:tcPr>
            <w:tcW w:w="4860" w:type="dxa"/>
            <w:tcBorders>
              <w:top w:val="nil"/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42-3p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71771</w:t>
            </w:r>
          </w:p>
        </w:tc>
      </w:tr>
    </w:tbl>
    <w:p w:rsidR="008223E0" w:rsidRPr="002B7488" w:rsidRDefault="008223E0">
      <w:pPr>
        <w:tabs>
          <w:tab w:val="left" w:pos="1680"/>
        </w:tabs>
        <w:rPr>
          <w:rFonts w:ascii="Times New Roman" w:hAnsi="Times New Roman" w:cs="Times New Roman"/>
          <w:sz w:val="20"/>
          <w:szCs w:val="20"/>
        </w:rPr>
      </w:pPr>
    </w:p>
    <w:p w:rsidR="008223E0" w:rsidRPr="002B7488" w:rsidRDefault="008223E0">
      <w:pPr>
        <w:rPr>
          <w:rFonts w:ascii="Times New Roman" w:hAnsi="Times New Roman" w:cs="Times New Roman"/>
          <w:sz w:val="20"/>
          <w:szCs w:val="20"/>
        </w:rPr>
      </w:pPr>
      <w:r w:rsidRPr="002B7488">
        <w:rPr>
          <w:rFonts w:ascii="Times New Roman" w:hAnsi="Times New Roman" w:cs="Times New Roman"/>
          <w:sz w:val="20"/>
          <w:szCs w:val="20"/>
        </w:rPr>
        <w:br w:type="page"/>
      </w:r>
    </w:p>
    <w:p w:rsidR="008223E0" w:rsidRPr="002B7488" w:rsidRDefault="008223E0" w:rsidP="00D5374A">
      <w:pPr>
        <w:rPr>
          <w:rFonts w:ascii="Times New Roman" w:hAnsi="Times New Roman" w:cs="Times New Roman"/>
          <w:sz w:val="20"/>
          <w:szCs w:val="20"/>
        </w:rPr>
      </w:pPr>
      <w:r w:rsidRPr="002B7488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F960BE">
        <w:rPr>
          <w:rFonts w:ascii="Times New Roman" w:hAnsi="Times New Roman" w:cs="Times New Roman"/>
          <w:sz w:val="20"/>
          <w:szCs w:val="20"/>
        </w:rPr>
        <w:t>S</w:t>
      </w:r>
      <w:r w:rsidRPr="002B7488">
        <w:rPr>
          <w:rFonts w:ascii="Times New Roman" w:hAnsi="Times New Roman" w:cs="Times New Roman"/>
          <w:sz w:val="20"/>
          <w:szCs w:val="20"/>
        </w:rPr>
        <w:t xml:space="preserve">1e:  </w:t>
      </w:r>
      <w:proofErr w:type="spellStart"/>
      <w:r w:rsidRPr="002B7488">
        <w:rPr>
          <w:rFonts w:ascii="Times New Roman" w:hAnsi="Times New Roman" w:cs="Times New Roman"/>
          <w:sz w:val="20"/>
          <w:szCs w:val="20"/>
        </w:rPr>
        <w:t>miRs</w:t>
      </w:r>
      <w:proofErr w:type="spellEnd"/>
      <w:r w:rsidRPr="002B7488">
        <w:rPr>
          <w:rFonts w:ascii="Times New Roman" w:hAnsi="Times New Roman" w:cs="Times New Roman"/>
          <w:sz w:val="20"/>
          <w:szCs w:val="20"/>
        </w:rPr>
        <w:t xml:space="preserve"> expressed over 100 copies per cell in the GMP Popul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88"/>
        <w:gridCol w:w="4770"/>
        <w:gridCol w:w="2700"/>
      </w:tblGrid>
      <w:tr w:rsidR="008223E0" w:rsidRPr="00295AA6" w:rsidTr="0027533F">
        <w:tc>
          <w:tcPr>
            <w:tcW w:w="2088" w:type="dxa"/>
            <w:tcBorders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R</w:t>
            </w:r>
          </w:p>
        </w:tc>
        <w:tc>
          <w:tcPr>
            <w:tcW w:w="4770" w:type="dxa"/>
            <w:tcBorders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</w:t>
            </w:r>
            <w:bookmarkStart w:id="0" w:name="_GoBack"/>
            <w:bookmarkEnd w:id="0"/>
          </w:p>
        </w:tc>
        <w:tc>
          <w:tcPr>
            <w:tcW w:w="2700" w:type="dxa"/>
            <w:tcBorders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ized Array Intensity</w:t>
            </w:r>
          </w:p>
        </w:tc>
      </w:tr>
      <w:tr w:rsidR="008223E0" w:rsidRPr="00295AA6" w:rsidTr="0027533F">
        <w:tc>
          <w:tcPr>
            <w:tcW w:w="2088" w:type="dxa"/>
            <w:tcBorders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23</w:t>
            </w:r>
          </w:p>
        </w:tc>
        <w:tc>
          <w:tcPr>
            <w:tcW w:w="4770" w:type="dxa"/>
            <w:tcBorders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23</w:t>
            </w: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958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2-3p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2-3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961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2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20.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531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9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9a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886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0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80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92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5/32/92abc/363/363-3p/36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38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f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362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abc/16/16abc/195/322/424/497/19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649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1/590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758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5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abc/16/16abc/195/322/424/497/19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81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0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314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9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9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610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909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9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9a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70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i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867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0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09/182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3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22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24-5p/167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41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g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144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2-5p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2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7931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5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abc/16/16abc/195/322/424/497/19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639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6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5612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9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9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6793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3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3abc/23b-3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3868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d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6319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5/32/92abc/363/363-3p/36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648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9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9abc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299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8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8ab-3p/15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1909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6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6ab/1297/446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9440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7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7abc/27a-3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5844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4/24ab/24-3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6760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9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3320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9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9abc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1348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ab/4735-3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9549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6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6ab/1297/446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3102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3a/107/107a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4422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c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4318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2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21/222/222ab/19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989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3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3abc/23b-3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7105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111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abcdef/30abe-5p/384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8842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3a/107/107a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5857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abcdef/30abe-5p/384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5822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3086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7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7abc/27a-3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1370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6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6357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30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0ac/301ab/301b/301b-3p/454/721/4295/366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8169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2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25/425-5p/48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5637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c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abcdef/30abe-5p/384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2203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d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abcdef/30abe-5p/384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611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5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5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6784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40-5p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40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3329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02-3p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02-3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7209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0*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6856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mu-miR-130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0ac/301ab/301b/301b-3p/454/721/4295/366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9213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1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1abcd/426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8308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7*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8120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1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1abcd/426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3656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1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0ac/301ab/301b/301b-3p/454/721/4295/366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9846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2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abc/16/16abc/195/322/424/497/19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5287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8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4611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9c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9abc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0245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1c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1abcd/426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9414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7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74a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3749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1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1/101a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937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6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6ac/146b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6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9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580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0/140-5p/876-3p/124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109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2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21/222/222ab/19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9498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abc/10a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910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7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78/422a/378bcdefh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2744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1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9851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1d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1abcd/426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4608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574-5p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574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2460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2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0ac/301ab/301b/301b-3p/454/721/4295/366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8632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38-3p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38/338-3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5724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5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3422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1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1/101a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981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1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6498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50a-5p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402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80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0034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7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7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9154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/7a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3547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2/22-3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007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45-5p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45-5p.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0572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25b-5p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5a-5p/125b-5p/351/670/43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352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abcdef/30abe-5p/384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814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1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3445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99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99ab/1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2718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1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1281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1235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26-3p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6-3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895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23-5p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23a/423-5p/3184/3573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388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5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8645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6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61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7669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8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8ab-3p/15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7274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8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83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7083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8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8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139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4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4ac/34bc-5p/449abc/449c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069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96b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96ab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9845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8-5p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8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958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24-5p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24-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152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5/882/3473/4306/464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7288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42-3p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42-3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593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40-3p</w:t>
            </w:r>
          </w:p>
        </w:tc>
        <w:tc>
          <w:tcPr>
            <w:tcW w:w="4770" w:type="dxa"/>
            <w:tcBorders>
              <w:top w:val="nil"/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40-3p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80365</w:t>
            </w:r>
          </w:p>
        </w:tc>
      </w:tr>
    </w:tbl>
    <w:p w:rsidR="008223E0" w:rsidRPr="002B7488" w:rsidRDefault="008223E0" w:rsidP="00D5374A">
      <w:pPr>
        <w:tabs>
          <w:tab w:val="left" w:pos="1680"/>
        </w:tabs>
        <w:rPr>
          <w:rFonts w:ascii="Times New Roman" w:hAnsi="Times New Roman" w:cs="Times New Roman"/>
          <w:sz w:val="20"/>
          <w:szCs w:val="20"/>
        </w:rPr>
      </w:pPr>
    </w:p>
    <w:p w:rsidR="008223E0" w:rsidRPr="002B7488" w:rsidRDefault="008223E0" w:rsidP="00D5374A">
      <w:pPr>
        <w:rPr>
          <w:rFonts w:ascii="Times New Roman" w:hAnsi="Times New Roman" w:cs="Times New Roman"/>
          <w:sz w:val="20"/>
          <w:szCs w:val="20"/>
        </w:rPr>
      </w:pPr>
      <w:r w:rsidRPr="002B7488">
        <w:rPr>
          <w:rFonts w:ascii="Times New Roman" w:hAnsi="Times New Roman" w:cs="Times New Roman"/>
          <w:sz w:val="20"/>
          <w:szCs w:val="20"/>
        </w:rPr>
        <w:br w:type="page"/>
      </w:r>
    </w:p>
    <w:p w:rsidR="008223E0" w:rsidRPr="002B7488" w:rsidRDefault="008223E0" w:rsidP="00D5374A">
      <w:pPr>
        <w:rPr>
          <w:rFonts w:ascii="Times New Roman" w:hAnsi="Times New Roman" w:cs="Times New Roman"/>
          <w:sz w:val="20"/>
          <w:szCs w:val="20"/>
        </w:rPr>
      </w:pPr>
      <w:r w:rsidRPr="002B7488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F960BE">
        <w:rPr>
          <w:rFonts w:ascii="Times New Roman" w:hAnsi="Times New Roman" w:cs="Times New Roman"/>
          <w:sz w:val="20"/>
          <w:szCs w:val="20"/>
        </w:rPr>
        <w:t>S</w:t>
      </w:r>
      <w:r w:rsidRPr="002B7488">
        <w:rPr>
          <w:rFonts w:ascii="Times New Roman" w:hAnsi="Times New Roman" w:cs="Times New Roman"/>
          <w:sz w:val="20"/>
          <w:szCs w:val="20"/>
        </w:rPr>
        <w:t xml:space="preserve">1f:  </w:t>
      </w:r>
      <w:proofErr w:type="spellStart"/>
      <w:r w:rsidRPr="002B7488">
        <w:rPr>
          <w:rFonts w:ascii="Times New Roman" w:hAnsi="Times New Roman" w:cs="Times New Roman"/>
          <w:sz w:val="20"/>
          <w:szCs w:val="20"/>
        </w:rPr>
        <w:t>miRs</w:t>
      </w:r>
      <w:proofErr w:type="spellEnd"/>
      <w:r w:rsidRPr="002B7488">
        <w:rPr>
          <w:rFonts w:ascii="Times New Roman" w:hAnsi="Times New Roman" w:cs="Times New Roman"/>
          <w:sz w:val="20"/>
          <w:szCs w:val="20"/>
        </w:rPr>
        <w:t xml:space="preserve"> expressed over 100 copies per cell in the MEP Popul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88"/>
        <w:gridCol w:w="4860"/>
        <w:gridCol w:w="2610"/>
      </w:tblGrid>
      <w:tr w:rsidR="008223E0" w:rsidRPr="00295AA6" w:rsidTr="0027533F">
        <w:tc>
          <w:tcPr>
            <w:tcW w:w="2088" w:type="dxa"/>
            <w:tcBorders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R</w:t>
            </w:r>
          </w:p>
        </w:tc>
        <w:tc>
          <w:tcPr>
            <w:tcW w:w="4860" w:type="dxa"/>
            <w:tcBorders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610" w:type="dxa"/>
            <w:tcBorders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ized Array Intensity</w:t>
            </w:r>
          </w:p>
        </w:tc>
      </w:tr>
      <w:tr w:rsidR="008223E0" w:rsidRPr="00295AA6" w:rsidTr="0027533F">
        <w:tc>
          <w:tcPr>
            <w:tcW w:w="2088" w:type="dxa"/>
            <w:tcBorders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224</w:t>
            </w:r>
          </w:p>
        </w:tc>
        <w:tc>
          <w:tcPr>
            <w:tcW w:w="4860" w:type="dxa"/>
            <w:tcBorders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24-5p/1671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92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2-3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2-3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521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2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20.m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538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9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9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919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5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5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40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9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9ab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415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0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842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0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09/18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76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92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5/32/92abc/363/363-3p/36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468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1/590-5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85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9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9ab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71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178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0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851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5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abc/16/16abc/195/322/424/497/190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017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abc/16/16abc/195/322/424/497/190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49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9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42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030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2-5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2-5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7221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i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0826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6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108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g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8598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574-5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574-5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9391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5/32/92abc/363/363-3p/36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9977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5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abc/16/16abc/195/322/424/497/190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6125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ab/4735-3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479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0712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1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3422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0272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8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6224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2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543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7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941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2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0ac/301ab/301b/301b-3p/454/721/4295/36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4048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9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8901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9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9abc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7600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7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3a/107/107ab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5671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6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6ab/1297/446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8236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6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6ab/1297/446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8828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c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793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9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9abc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6701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02-3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02-3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2116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let-7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3576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8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8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3357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7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220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71-5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71-5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9150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6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1664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3a/107/107ab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2149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abcdef/30abe-5p/384-5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9796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8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83-5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9760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abcdef/30abe-5p/384-5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7635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1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6679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8-5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8-5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199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8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86-5p/310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5518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c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abcdef/30abe-5p/384-5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4456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mu-miR-148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8ab-3p/15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1650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4/24ab/24-3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9475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2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25/425-5p/48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8727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30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0ac/301ab/301b/301b-3p/454/721/4295/36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2017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abcdef/30abe-5p/384-5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115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0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05/289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0540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7*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7498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7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78/422a/378bcdefhi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5305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3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3abc/23b-3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677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/7ab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3423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7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74ab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4733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1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1/101ab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340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3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3abc/23b-3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918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35a*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a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6158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9c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9abc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3830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5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5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1179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12*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0666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80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4312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5/882/3473/4306/464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6862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6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62/4492/449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8747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4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8340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1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5025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7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7abc/27a-3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8883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2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abc/16/16abc/195/322/424/497/190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8866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69c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69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858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0*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8454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4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4ac/34bc-5p/449abc/449c-5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5949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9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420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2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21/222/222ab/19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0407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0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8727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01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1/101ab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7988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39-3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9-3p.dm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4880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abcdef/30abe-5p/384-5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821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7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7abc/27a-3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6746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01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0ac/301ab/301b/301b-3p/454/721/4295/36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6465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25a-3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5a-3p/155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768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1c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1abcd/426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49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5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837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40-5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40-5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7913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1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1abcd/426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7755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2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20abcd/442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5910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1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5287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0/140-5p/876-3p/124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265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5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352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90-5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90-5p/292-5p/371-5p/29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01817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345-5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45-5p.m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9821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66f-3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66f-3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6141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26-3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6-3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035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81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1abcd/426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44953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23-5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23a/423-5p/3184/3573-5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92496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80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896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66c-5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66bco-5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82918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2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8/128ab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76784</w:t>
            </w:r>
          </w:p>
        </w:tc>
      </w:tr>
      <w:tr w:rsidR="008223E0" w:rsidRPr="00295AA6" w:rsidTr="0027533F">
        <w:tc>
          <w:tcPr>
            <w:tcW w:w="2088" w:type="dxa"/>
            <w:tcBorders>
              <w:top w:val="nil"/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34</w:t>
            </w:r>
          </w:p>
        </w:tc>
        <w:tc>
          <w:tcPr>
            <w:tcW w:w="4860" w:type="dxa"/>
            <w:tcBorders>
              <w:top w:val="nil"/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4/3118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vAlign w:val="bottom"/>
          </w:tcPr>
          <w:p w:rsidR="008223E0" w:rsidRPr="00295AA6" w:rsidRDefault="008223E0" w:rsidP="00295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592</w:t>
            </w:r>
          </w:p>
        </w:tc>
      </w:tr>
    </w:tbl>
    <w:p w:rsidR="008223E0" w:rsidRDefault="008223E0">
      <w:pPr>
        <w:rPr>
          <w:rFonts w:ascii="Times New Roman" w:hAnsi="Times New Roman" w:cs="Times New Roman"/>
          <w:sz w:val="20"/>
          <w:szCs w:val="20"/>
        </w:rPr>
      </w:pPr>
    </w:p>
    <w:sectPr w:rsidR="008223E0" w:rsidSect="00192F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5280" w:rsidRDefault="00595280" w:rsidP="004840DC">
      <w:pPr>
        <w:spacing w:after="0" w:line="240" w:lineRule="auto"/>
      </w:pPr>
      <w:r>
        <w:separator/>
      </w:r>
    </w:p>
  </w:endnote>
  <w:endnote w:type="continuationSeparator" w:id="0">
    <w:p w:rsidR="00595280" w:rsidRDefault="00595280" w:rsidP="00484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5280" w:rsidRDefault="00595280" w:rsidP="004840DC">
      <w:pPr>
        <w:spacing w:after="0" w:line="240" w:lineRule="auto"/>
      </w:pPr>
      <w:r>
        <w:separator/>
      </w:r>
    </w:p>
  </w:footnote>
  <w:footnote w:type="continuationSeparator" w:id="0">
    <w:p w:rsidR="00595280" w:rsidRDefault="00595280" w:rsidP="004840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43F"/>
    <w:rsid w:val="000725A9"/>
    <w:rsid w:val="000A2593"/>
    <w:rsid w:val="000A6CCB"/>
    <w:rsid w:val="0018443F"/>
    <w:rsid w:val="00192F9E"/>
    <w:rsid w:val="001E1B2E"/>
    <w:rsid w:val="0027533F"/>
    <w:rsid w:val="00295AA6"/>
    <w:rsid w:val="002B7488"/>
    <w:rsid w:val="003265B4"/>
    <w:rsid w:val="003C4524"/>
    <w:rsid w:val="003D215B"/>
    <w:rsid w:val="004552A1"/>
    <w:rsid w:val="004840DC"/>
    <w:rsid w:val="004E5367"/>
    <w:rsid w:val="0052215F"/>
    <w:rsid w:val="00595280"/>
    <w:rsid w:val="005D225C"/>
    <w:rsid w:val="00614E58"/>
    <w:rsid w:val="006A6727"/>
    <w:rsid w:val="006E2064"/>
    <w:rsid w:val="008223E0"/>
    <w:rsid w:val="00875054"/>
    <w:rsid w:val="008D2109"/>
    <w:rsid w:val="009A0D53"/>
    <w:rsid w:val="009A18B5"/>
    <w:rsid w:val="009D61BF"/>
    <w:rsid w:val="00A27637"/>
    <w:rsid w:val="00AA7AEC"/>
    <w:rsid w:val="00AD010C"/>
    <w:rsid w:val="00AD7AA4"/>
    <w:rsid w:val="00AE48B2"/>
    <w:rsid w:val="00B348AF"/>
    <w:rsid w:val="00BE3AAA"/>
    <w:rsid w:val="00C733E8"/>
    <w:rsid w:val="00D5374A"/>
    <w:rsid w:val="00DD6EDF"/>
    <w:rsid w:val="00DE3AF5"/>
    <w:rsid w:val="00E65133"/>
    <w:rsid w:val="00E71A0B"/>
    <w:rsid w:val="00F005EE"/>
    <w:rsid w:val="00F014FC"/>
    <w:rsid w:val="00F021B4"/>
    <w:rsid w:val="00F347CA"/>
    <w:rsid w:val="00F84AC1"/>
    <w:rsid w:val="00F960BE"/>
    <w:rsid w:val="00FF05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F9E"/>
    <w:pPr>
      <w:spacing w:after="200" w:line="276" w:lineRule="auto"/>
    </w:pPr>
    <w:rPr>
      <w:rFonts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D225C"/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4840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40DC"/>
  </w:style>
  <w:style w:type="paragraph" w:styleId="Footer">
    <w:name w:val="footer"/>
    <w:basedOn w:val="Normal"/>
    <w:link w:val="FooterChar"/>
    <w:uiPriority w:val="99"/>
    <w:rsid w:val="004840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0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F9E"/>
    <w:pPr>
      <w:spacing w:after="200" w:line="276" w:lineRule="auto"/>
    </w:pPr>
    <w:rPr>
      <w:rFonts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D225C"/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4840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40DC"/>
  </w:style>
  <w:style w:type="paragraph" w:styleId="Footer">
    <w:name w:val="footer"/>
    <w:basedOn w:val="Normal"/>
    <w:link w:val="FooterChar"/>
    <w:uiPriority w:val="99"/>
    <w:rsid w:val="004840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0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3309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9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9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9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9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9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9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9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9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9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9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9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9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9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9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9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9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9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9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9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9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9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9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9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4584</Words>
  <Characters>22740</Characters>
  <Application>Microsoft Office Word</Application>
  <DocSecurity>0</DocSecurity>
  <Lines>1749</Lines>
  <Paragraphs>1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Data</vt:lpstr>
    </vt:vector>
  </TitlesOfParts>
  <Company/>
  <LinksUpToDate>false</LinksUpToDate>
  <CharactersWithSpaces>27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Data</dc:title>
  <dc:creator>DHeiser</dc:creator>
  <cp:lastModifiedBy>Stanford University</cp:lastModifiedBy>
  <cp:revision>3</cp:revision>
  <dcterms:created xsi:type="dcterms:W3CDTF">2014-03-27T00:37:00Z</dcterms:created>
  <dcterms:modified xsi:type="dcterms:W3CDTF">2014-03-27T00:52:00Z</dcterms:modified>
</cp:coreProperties>
</file>